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1E2C0EF6" w14:textId="7ABF7C4B" w:rsidR="00393AED" w:rsidRPr="00F23FA8" w:rsidRDefault="00393AED" w:rsidP="00393AED">
      <w:pPr>
        <w:pStyle w:val="Title"/>
      </w:pPr>
      <w:bookmarkStart w:id="0" w:name="OLE_LINK1"/>
      <w:bookmarkStart w:id="1" w:name="OLE_LINK2"/>
      <w:proofErr w:type="spellStart"/>
      <w:r w:rsidRPr="00F23FA8">
        <w:t>Phylogeography</w:t>
      </w:r>
      <w:proofErr w:type="spellEnd"/>
      <w:r w:rsidRPr="00F23FA8">
        <w:t xml:space="preserve"> and ecological niche modeling reveal reduced genetic diversity and colonization patterns of skunk cabbage (</w:t>
      </w:r>
      <w:proofErr w:type="spellStart"/>
      <w:r w:rsidRPr="00F23FA8">
        <w:rPr>
          <w:i/>
        </w:rPr>
        <w:t>Symplocarpus</w:t>
      </w:r>
      <w:proofErr w:type="spellEnd"/>
      <w:r w:rsidRPr="00F23FA8">
        <w:rPr>
          <w:i/>
        </w:rPr>
        <w:t xml:space="preserve"> </w:t>
      </w:r>
      <w:proofErr w:type="spellStart"/>
      <w:r w:rsidRPr="00F23FA8">
        <w:rPr>
          <w:i/>
        </w:rPr>
        <w:t>foetidus</w:t>
      </w:r>
      <w:proofErr w:type="spellEnd"/>
      <w:r w:rsidRPr="00F23FA8">
        <w:t xml:space="preserve">; </w:t>
      </w:r>
      <w:proofErr w:type="spellStart"/>
      <w:r w:rsidRPr="00F23FA8">
        <w:t>Araceae</w:t>
      </w:r>
      <w:proofErr w:type="spellEnd"/>
      <w:r w:rsidRPr="00F23FA8">
        <w:t xml:space="preserve">) from </w:t>
      </w:r>
      <w:bookmarkStart w:id="2" w:name="_GoBack"/>
      <w:bookmarkEnd w:id="2"/>
      <w:r w:rsidRPr="00F23FA8">
        <w:t>glacial refugium in eastern North America</w:t>
      </w:r>
      <w:bookmarkEnd w:id="0"/>
      <w:bookmarkEnd w:id="1"/>
    </w:p>
    <w:p w14:paraId="1D0334ED" w14:textId="77777777" w:rsidR="00FF5690" w:rsidRPr="00A54045" w:rsidRDefault="00FF5690" w:rsidP="00FF5690">
      <w:pPr>
        <w:pStyle w:val="AuthorList"/>
      </w:pPr>
      <w:proofErr w:type="spellStart"/>
      <w:r w:rsidRPr="00A54045">
        <w:t>Seon-Hee</w:t>
      </w:r>
      <w:proofErr w:type="spellEnd"/>
      <w:r w:rsidRPr="00A54045">
        <w:t xml:space="preserve"> Kim, Myong-Suk Cho, Pan Li, 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1F1221DF" w14:textId="5DD1928D" w:rsidR="002868E2" w:rsidRDefault="002868E2" w:rsidP="00994A3D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</w:t>
      </w:r>
      <w:r w:rsidR="00FF5690" w:rsidRPr="00A54045">
        <w:rPr>
          <w:rFonts w:cs="Times New Roman"/>
        </w:rPr>
        <w:t>Seung-</w:t>
      </w:r>
      <w:proofErr w:type="spellStart"/>
      <w:r w:rsidR="00FF5690" w:rsidRPr="00A54045">
        <w:rPr>
          <w:rFonts w:cs="Times New Roman"/>
        </w:rPr>
        <w:t>Chul</w:t>
      </w:r>
      <w:proofErr w:type="spellEnd"/>
      <w:r w:rsidR="00FF5690" w:rsidRPr="00A54045">
        <w:rPr>
          <w:rFonts w:cs="Times New Roman"/>
        </w:rPr>
        <w:t xml:space="preserve"> Kim</w:t>
      </w:r>
      <w:r w:rsidR="00994A3D" w:rsidRPr="00A54045">
        <w:rPr>
          <w:rFonts w:cs="Times New Roman"/>
        </w:rPr>
        <w:t xml:space="preserve">: </w:t>
      </w:r>
      <w:r w:rsidR="00403A45" w:rsidRPr="00403A45">
        <w:rPr>
          <w:rFonts w:cs="Times New Roman"/>
        </w:rPr>
        <w:t>sonchus96@skku.edu</w:t>
      </w:r>
    </w:p>
    <w:p w14:paraId="61F73F69" w14:textId="77777777" w:rsidR="00403A45" w:rsidRPr="00A54045" w:rsidRDefault="00403A45" w:rsidP="00994A3D">
      <w:pPr>
        <w:spacing w:before="240" w:after="0"/>
        <w:rPr>
          <w:rFonts w:cs="Times New Roman"/>
        </w:rPr>
      </w:pPr>
    </w:p>
    <w:p w14:paraId="1EA009AB" w14:textId="3D63999B" w:rsidR="000B2CED" w:rsidRPr="00403A45" w:rsidRDefault="00403A45" w:rsidP="00403A4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68A9C37C" w:rsidR="000B2CED" w:rsidRPr="00A54045" w:rsidRDefault="000B2CED" w:rsidP="00403A45">
      <w:pPr>
        <w:pStyle w:val="Heading2"/>
        <w:numPr>
          <w:ilvl w:val="1"/>
          <w:numId w:val="20"/>
        </w:numPr>
      </w:pPr>
      <w:r w:rsidRPr="00A54045">
        <w:t>Supplementary Tables</w:t>
      </w:r>
    </w:p>
    <w:p w14:paraId="77CB2AC5" w14:textId="0C276F02" w:rsidR="00AB7186" w:rsidRDefault="00A54045" w:rsidP="00994A3D">
      <w:pPr>
        <w:jc w:val="both"/>
        <w:sectPr w:rsidR="00AB7186" w:rsidSect="00AB7186">
          <w:headerReference w:type="first" r:id="rId8"/>
          <w:pgSz w:w="12240" w:h="15840"/>
          <w:pgMar w:top="720" w:right="720" w:bottom="720" w:left="720" w:header="283" w:footer="510" w:gutter="0"/>
          <w:lnNumType w:countBy="1" w:restart="continuous"/>
          <w:cols w:space="720"/>
          <w:titlePg/>
          <w:docGrid w:linePitch="360"/>
        </w:sectPr>
      </w:pPr>
      <w:r w:rsidRPr="00A54045">
        <w:rPr>
          <w:b/>
        </w:rPr>
        <w:t xml:space="preserve">Supplementary Table </w:t>
      </w:r>
      <w:r w:rsidR="000140DB" w:rsidRPr="00A54045">
        <w:rPr>
          <w:b/>
        </w:rPr>
        <w:t>4</w:t>
      </w:r>
      <w:r w:rsidR="000140DB" w:rsidRPr="00A54045">
        <w:t xml:space="preserve">. Genetic </w:t>
      </w:r>
      <w:r w:rsidR="000140DB" w:rsidRPr="00396465">
        <w:t xml:space="preserve">structure in </w:t>
      </w:r>
      <w:proofErr w:type="spellStart"/>
      <w:r w:rsidR="000140DB" w:rsidRPr="00396465">
        <w:rPr>
          <w:i/>
        </w:rPr>
        <w:t>Symplocarpus</w:t>
      </w:r>
      <w:proofErr w:type="spellEnd"/>
      <w:r w:rsidR="000140DB" w:rsidRPr="00396465">
        <w:rPr>
          <w:i/>
        </w:rPr>
        <w:t xml:space="preserve"> </w:t>
      </w:r>
      <w:proofErr w:type="spellStart"/>
      <w:r w:rsidR="000140DB" w:rsidRPr="00396465">
        <w:rPr>
          <w:i/>
        </w:rPr>
        <w:t>foetidus</w:t>
      </w:r>
      <w:proofErr w:type="spellEnd"/>
      <w:r w:rsidR="000140DB" w:rsidRPr="00396465">
        <w:t>. The SAMOVA detected three phylogeographic groups (</w:t>
      </w:r>
      <w:r w:rsidR="000140DB" w:rsidRPr="00396465">
        <w:rPr>
          <w:i/>
        </w:rPr>
        <w:t>F</w:t>
      </w:r>
      <w:r w:rsidR="000140DB" w:rsidRPr="00396465">
        <w:rPr>
          <w:vertAlign w:val="subscript"/>
        </w:rPr>
        <w:t>CT</w:t>
      </w:r>
      <w:r w:rsidR="000140DB" w:rsidRPr="00396465">
        <w:t xml:space="preserve"> = </w:t>
      </w:r>
      <w:r w:rsidR="00396465" w:rsidRPr="00396465">
        <w:t>0.87115</w:t>
      </w:r>
      <w:r w:rsidR="000140DB" w:rsidRPr="00396465">
        <w:t>, p &lt; 0.001) based on</w:t>
      </w:r>
      <w:r w:rsidR="000140DB" w:rsidRPr="00A54045">
        <w:t xml:space="preserve"> spatial locations and </w:t>
      </w:r>
      <w:proofErr w:type="spellStart"/>
      <w:r w:rsidR="000140DB" w:rsidRPr="00A54045">
        <w:t>cpDNA</w:t>
      </w:r>
      <w:proofErr w:type="spellEnd"/>
      <w:r w:rsidR="000140DB" w:rsidRPr="00A54045">
        <w:t xml:space="preserve"> haplotypes.</w:t>
      </w:r>
    </w:p>
    <w:p w14:paraId="2EC7E5B1" w14:textId="202758D0" w:rsidR="00A54045" w:rsidRPr="00A54045" w:rsidRDefault="00A54045" w:rsidP="00403A45">
      <w:pPr>
        <w:spacing w:before="0" w:after="0"/>
        <w:rPr>
          <w:rFonts w:cs="Times New Roman"/>
          <w:szCs w:val="24"/>
        </w:rPr>
      </w:pPr>
    </w:p>
    <w:tbl>
      <w:tblPr>
        <w:tblStyle w:val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623"/>
        <w:gridCol w:w="1624"/>
        <w:gridCol w:w="1623"/>
        <w:gridCol w:w="1623"/>
        <w:gridCol w:w="1624"/>
      </w:tblGrid>
      <w:tr w:rsidR="000E5994" w:rsidRPr="00403A45" w14:paraId="617493FB" w14:textId="37683B23" w:rsidTr="000E5994">
        <w:trPr>
          <w:trHeight w:val="737"/>
        </w:trPr>
        <w:tc>
          <w:tcPr>
            <w:tcW w:w="162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A16A3D7" w14:textId="77777777" w:rsidR="000E5994" w:rsidRPr="000E5994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982FC5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Number of Populations</w:t>
            </w:r>
          </w:p>
        </w:tc>
        <w:tc>
          <w:tcPr>
            <w:tcW w:w="162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6D690A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Number of Individuals</w:t>
            </w:r>
          </w:p>
        </w:tc>
        <w:tc>
          <w:tcPr>
            <w:tcW w:w="162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63819F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Glaciated</w:t>
            </w:r>
          </w:p>
          <w:p w14:paraId="1A707433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color w:val="FF0000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populations</w:t>
            </w:r>
          </w:p>
        </w:tc>
        <w:tc>
          <w:tcPr>
            <w:tcW w:w="162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7268E49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Unglaciated</w:t>
            </w:r>
          </w:p>
          <w:p w14:paraId="4D2D647B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color w:val="FF0000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populations</w:t>
            </w:r>
          </w:p>
        </w:tc>
        <w:tc>
          <w:tcPr>
            <w:tcW w:w="162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B18C80" w14:textId="348587E9" w:rsidR="000E5994" w:rsidRPr="000E5994" w:rsidRDefault="000E5994" w:rsidP="000E599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Haploty</w:t>
            </w:r>
            <w:r w:rsidR="00A94398">
              <w:rPr>
                <w:rFonts w:cs="Times New Roman"/>
                <w:sz w:val="22"/>
                <w:szCs w:val="24"/>
              </w:rPr>
              <w:t>p</w:t>
            </w:r>
            <w:r>
              <w:rPr>
                <w:rFonts w:cs="Times New Roman" w:hint="eastAsia"/>
                <w:sz w:val="22"/>
                <w:szCs w:val="24"/>
              </w:rPr>
              <w:t>es</w:t>
            </w:r>
          </w:p>
        </w:tc>
      </w:tr>
      <w:tr w:rsidR="000E5994" w:rsidRPr="00403A45" w14:paraId="7595E7FB" w14:textId="1A67DBBA" w:rsidTr="000E5994">
        <w:trPr>
          <w:trHeight w:val="20"/>
        </w:trPr>
        <w:tc>
          <w:tcPr>
            <w:tcW w:w="162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5C1A80" w14:textId="6671576C" w:rsidR="00393AED" w:rsidRDefault="00393AED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SAMOVA</w:t>
            </w:r>
          </w:p>
          <w:p w14:paraId="505DE118" w14:textId="03B6C97B" w:rsidR="000E5994" w:rsidRPr="00403A45" w:rsidRDefault="00393AED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g</w:t>
            </w:r>
            <w:r w:rsidR="000E5994" w:rsidRPr="00403A45">
              <w:rPr>
                <w:rFonts w:eastAsia="MS Mincho" w:cs="Times New Roman"/>
                <w:szCs w:val="24"/>
              </w:rPr>
              <w:t>roup 1</w:t>
            </w:r>
          </w:p>
        </w:tc>
        <w:tc>
          <w:tcPr>
            <w:tcW w:w="162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91388D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 w:rsidRPr="00403A45">
              <w:rPr>
                <w:rFonts w:eastAsia="MS Mincho" w:cs="Times New Roman"/>
                <w:szCs w:val="24"/>
              </w:rPr>
              <w:t>9</w:t>
            </w:r>
          </w:p>
        </w:tc>
        <w:tc>
          <w:tcPr>
            <w:tcW w:w="162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33431B" w14:textId="77777777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 w:rsidRPr="00403A45">
              <w:rPr>
                <w:rFonts w:eastAsia="MS Mincho" w:cs="Times New Roman"/>
                <w:szCs w:val="24"/>
              </w:rPr>
              <w:t>150</w:t>
            </w:r>
          </w:p>
        </w:tc>
        <w:tc>
          <w:tcPr>
            <w:tcW w:w="162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A21A09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MA1</w:t>
            </w:r>
          </w:p>
          <w:p w14:paraId="64CD79B9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MI1</w:t>
            </w:r>
          </w:p>
          <w:p w14:paraId="39C39FB9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OH2</w:t>
            </w:r>
          </w:p>
          <w:p w14:paraId="20D35D2B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OH3</w:t>
            </w:r>
          </w:p>
        </w:tc>
        <w:tc>
          <w:tcPr>
            <w:tcW w:w="162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7A9EFBE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DE1</w:t>
            </w:r>
          </w:p>
          <w:p w14:paraId="7D5F43E8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MD1</w:t>
            </w:r>
          </w:p>
          <w:p w14:paraId="7DFDBE66" w14:textId="77777777" w:rsidR="000E5994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NC1</w:t>
            </w:r>
          </w:p>
          <w:p w14:paraId="5E836A59" w14:textId="77777777" w:rsidR="000E5994" w:rsidRDefault="000E5994" w:rsidP="004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PA2</w:t>
            </w:r>
          </w:p>
          <w:p w14:paraId="5A512218" w14:textId="283B073E" w:rsidR="000E5994" w:rsidRPr="00403A45" w:rsidRDefault="000E5994" w:rsidP="000E59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MS Mincho" w:cs="Times New Roman"/>
                <w:szCs w:val="24"/>
              </w:rPr>
              <w:t>VA2</w:t>
            </w:r>
          </w:p>
        </w:tc>
        <w:tc>
          <w:tcPr>
            <w:tcW w:w="1624" w:type="dxa"/>
            <w:tcBorders>
              <w:top w:val="double" w:sz="4" w:space="0" w:color="auto"/>
              <w:bottom w:val="single" w:sz="4" w:space="0" w:color="auto"/>
            </w:tcBorders>
          </w:tcPr>
          <w:p w14:paraId="5D69A5EC" w14:textId="77777777" w:rsidR="000E5994" w:rsidRDefault="004A0343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 w:hint="eastAsia"/>
                <w:szCs w:val="24"/>
              </w:rPr>
              <w:t>H1</w:t>
            </w:r>
            <w:r>
              <w:rPr>
                <w:rFonts w:eastAsia="GulimChe" w:cs="Times New Roman"/>
                <w:szCs w:val="24"/>
              </w:rPr>
              <w:t xml:space="preserve"> </w:t>
            </w:r>
            <w:r>
              <w:rPr>
                <w:rFonts w:eastAsia="GulimChe" w:cs="Times New Roman" w:hint="eastAsia"/>
                <w:szCs w:val="24"/>
              </w:rPr>
              <w:t>(</w:t>
            </w:r>
            <w:r>
              <w:rPr>
                <w:rFonts w:eastAsia="GulimChe" w:cs="Times New Roman"/>
                <w:szCs w:val="24"/>
              </w:rPr>
              <w:t>3</w:t>
            </w:r>
            <w:r>
              <w:rPr>
                <w:rFonts w:eastAsia="GulimChe" w:cs="Times New Roman" w:hint="eastAsia"/>
                <w:szCs w:val="24"/>
              </w:rPr>
              <w:t>)</w:t>
            </w:r>
          </w:p>
          <w:p w14:paraId="468180AA" w14:textId="77777777" w:rsidR="004A0343" w:rsidRDefault="004A0343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/>
                <w:szCs w:val="24"/>
              </w:rPr>
              <w:t>H2 (5)</w:t>
            </w:r>
          </w:p>
          <w:p w14:paraId="57D1A216" w14:textId="77777777" w:rsidR="004A0343" w:rsidRDefault="004A0343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/>
                <w:szCs w:val="24"/>
              </w:rPr>
              <w:t>H3 (2)</w:t>
            </w:r>
          </w:p>
          <w:p w14:paraId="489C823C" w14:textId="77777777" w:rsidR="004A0343" w:rsidRDefault="004A0343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/>
                <w:szCs w:val="24"/>
              </w:rPr>
              <w:t>H6 (1)</w:t>
            </w:r>
          </w:p>
          <w:p w14:paraId="1D651E27" w14:textId="3DBAA1CD" w:rsidR="004A0343" w:rsidRPr="00403A45" w:rsidRDefault="004A0343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/>
                <w:szCs w:val="24"/>
              </w:rPr>
              <w:t>H8 (139)</w:t>
            </w:r>
          </w:p>
        </w:tc>
      </w:tr>
      <w:tr w:rsidR="000E5994" w:rsidRPr="00403A45" w14:paraId="3734E9DF" w14:textId="4B427EC1" w:rsidTr="004A0343">
        <w:trPr>
          <w:trHeight w:val="2623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D872" w14:textId="77777777" w:rsidR="00393AED" w:rsidRDefault="00393AED" w:rsidP="00393AED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SAMOVA</w:t>
            </w:r>
          </w:p>
          <w:p w14:paraId="12F16C4A" w14:textId="0283EC28" w:rsidR="000E5994" w:rsidRPr="00403A45" w:rsidRDefault="00393AED" w:rsidP="00393AED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group 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2022" w14:textId="77777777" w:rsidR="000E5994" w:rsidRPr="004C0A2C" w:rsidRDefault="000E5994" w:rsidP="00F33DA3">
            <w:pPr>
              <w:tabs>
                <w:tab w:val="left" w:pos="795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1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9C9B" w14:textId="77777777" w:rsidR="000E5994" w:rsidRPr="004C0A2C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>253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1C180" w14:textId="77777777" w:rsidR="000E5994" w:rsidRPr="004C0A2C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IL1</w:t>
            </w:r>
          </w:p>
          <w:p w14:paraId="15A90127" w14:textId="77777777" w:rsidR="000E5994" w:rsidRPr="004C0A2C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IL2</w:t>
            </w:r>
          </w:p>
          <w:p w14:paraId="0F9DEABF" w14:textId="77777777" w:rsidR="000E5994" w:rsidRPr="004C0A2C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IN1</w:t>
            </w:r>
          </w:p>
          <w:p w14:paraId="38434FFE" w14:textId="77777777" w:rsidR="000E5994" w:rsidRPr="004C0A2C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IN2</w:t>
            </w:r>
          </w:p>
          <w:p w14:paraId="632DF0D5" w14:textId="77777777" w:rsidR="000E5994" w:rsidRPr="004C0A2C" w:rsidRDefault="000E5994" w:rsidP="004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MI2</w:t>
            </w:r>
          </w:p>
          <w:p w14:paraId="5A5B7480" w14:textId="2A43A8ED" w:rsidR="000E5994" w:rsidRPr="004C0A2C" w:rsidRDefault="000E5994" w:rsidP="004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OH1</w:t>
            </w:r>
          </w:p>
          <w:p w14:paraId="01912EBE" w14:textId="77777777" w:rsidR="000E5994" w:rsidRPr="004C0A2C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ON1</w:t>
            </w:r>
          </w:p>
          <w:p w14:paraId="39BAD324" w14:textId="77777777" w:rsidR="000E5994" w:rsidRPr="004C0A2C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WI1</w:t>
            </w:r>
          </w:p>
          <w:p w14:paraId="4F42D4AF" w14:textId="77777777" w:rsidR="000E5994" w:rsidRPr="004C0A2C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C0A2C">
              <w:rPr>
                <w:rFonts w:eastAsia="GulimChe" w:cs="Times New Roman"/>
                <w:szCs w:val="24"/>
              </w:rPr>
              <w:t>WI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62340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MD2</w:t>
            </w:r>
          </w:p>
          <w:p w14:paraId="04E33AC0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NJ1</w:t>
            </w:r>
          </w:p>
          <w:p w14:paraId="1C518BD4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TN1</w:t>
            </w:r>
          </w:p>
          <w:p w14:paraId="7F6E00B4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VA3</w:t>
            </w:r>
          </w:p>
          <w:p w14:paraId="3A1DFE8A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WV1</w:t>
            </w:r>
          </w:p>
          <w:p w14:paraId="2BBAC56E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color w:val="FF0000"/>
                <w:szCs w:val="24"/>
              </w:rPr>
            </w:pPr>
            <w:r w:rsidRPr="00403A45">
              <w:rPr>
                <w:rFonts w:eastAsia="GulimChe" w:cs="Times New Roman"/>
                <w:szCs w:val="24"/>
              </w:rPr>
              <w:t>WV2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B5F9C" w14:textId="77777777" w:rsidR="000E5994" w:rsidRDefault="004A0343" w:rsidP="004A03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 w:hint="eastAsia"/>
                <w:szCs w:val="24"/>
              </w:rPr>
              <w:t xml:space="preserve">H1 </w:t>
            </w:r>
            <w:r>
              <w:rPr>
                <w:rFonts w:eastAsia="GulimChe" w:cs="Times New Roman"/>
                <w:szCs w:val="24"/>
              </w:rPr>
              <w:t>(193)</w:t>
            </w:r>
          </w:p>
          <w:p w14:paraId="3D1FBD36" w14:textId="77777777" w:rsidR="004A0343" w:rsidRDefault="004A0343" w:rsidP="004A03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/>
                <w:szCs w:val="24"/>
              </w:rPr>
              <w:t>H2 (55)</w:t>
            </w:r>
          </w:p>
          <w:p w14:paraId="394D3234" w14:textId="77777777" w:rsidR="004A0343" w:rsidRDefault="004A0343" w:rsidP="004A03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/>
                <w:szCs w:val="24"/>
              </w:rPr>
              <w:t>H3 (4)</w:t>
            </w:r>
          </w:p>
          <w:p w14:paraId="5105A1FB" w14:textId="618BB866" w:rsidR="004A0343" w:rsidRPr="00403A45" w:rsidRDefault="004A0343" w:rsidP="004A03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/>
                <w:szCs w:val="24"/>
              </w:rPr>
              <w:t>H7 (1)</w:t>
            </w:r>
          </w:p>
        </w:tc>
      </w:tr>
      <w:tr w:rsidR="000E5994" w:rsidRPr="00403A45" w14:paraId="5D24D869" w14:textId="6023FB4A" w:rsidTr="002C4AC3">
        <w:trPr>
          <w:trHeight w:val="1542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32C33" w14:textId="77777777" w:rsidR="00393AED" w:rsidRDefault="00393AED" w:rsidP="00393AED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SAMOVA</w:t>
            </w:r>
          </w:p>
          <w:p w14:paraId="03FCF2D9" w14:textId="49BE1CDE" w:rsidR="000E5994" w:rsidRPr="00403A45" w:rsidRDefault="00393AED" w:rsidP="00393AED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group 3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D125A" w14:textId="77777777" w:rsidR="000E5994" w:rsidRPr="004C0A2C" w:rsidRDefault="000E5994" w:rsidP="00F33DA3">
            <w:pPr>
              <w:tabs>
                <w:tab w:val="left" w:pos="795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>8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5BDEC" w14:textId="77777777" w:rsidR="000E5994" w:rsidRPr="004C0A2C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>8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3B532" w14:textId="77777777" w:rsidR="000E5994" w:rsidRPr="004C0A2C" w:rsidRDefault="000E5994" w:rsidP="00A253C0">
            <w:pPr>
              <w:spacing w:before="0" w:after="0"/>
              <w:jc w:val="center"/>
              <w:rPr>
                <w:rFonts w:eastAsia="MS Mincho"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>CT1</w:t>
            </w:r>
          </w:p>
          <w:p w14:paraId="0657E89B" w14:textId="77777777" w:rsidR="000E5994" w:rsidRPr="004C0A2C" w:rsidRDefault="000E5994" w:rsidP="00A253C0">
            <w:pPr>
              <w:spacing w:before="0" w:after="0"/>
              <w:jc w:val="center"/>
              <w:rPr>
                <w:rFonts w:eastAsia="MS Mincho"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>MA2</w:t>
            </w:r>
          </w:p>
          <w:p w14:paraId="75832812" w14:textId="77777777" w:rsidR="000E5994" w:rsidRPr="004C0A2C" w:rsidRDefault="000E5994" w:rsidP="00A253C0">
            <w:pPr>
              <w:spacing w:before="0" w:after="0"/>
              <w:jc w:val="center"/>
              <w:rPr>
                <w:rFonts w:eastAsia="MS Mincho"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>ME1</w:t>
            </w:r>
          </w:p>
          <w:p w14:paraId="50BB37F7" w14:textId="77777777" w:rsidR="000E5994" w:rsidRDefault="000E5994" w:rsidP="000E5994">
            <w:pPr>
              <w:spacing w:before="0" w:after="0"/>
              <w:jc w:val="center"/>
              <w:rPr>
                <w:rFonts w:eastAsia="MS Mincho"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 xml:space="preserve">NB1 </w:t>
            </w:r>
          </w:p>
          <w:p w14:paraId="43A5295C" w14:textId="04DE1F47" w:rsidR="000E5994" w:rsidRPr="000E5994" w:rsidRDefault="000E5994" w:rsidP="000E59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C0A2C">
              <w:rPr>
                <w:rFonts w:eastAsia="MS Mincho" w:cs="Times New Roman"/>
                <w:szCs w:val="24"/>
              </w:rPr>
              <w:t>NY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07AC6" w14:textId="77777777" w:rsidR="000E5994" w:rsidRPr="00403A45" w:rsidRDefault="000E5994" w:rsidP="00A253C0">
            <w:pPr>
              <w:spacing w:before="0" w:after="0"/>
              <w:jc w:val="center"/>
              <w:rPr>
                <w:rFonts w:eastAsia="MS Mincho" w:cs="Times New Roman"/>
                <w:szCs w:val="24"/>
              </w:rPr>
            </w:pPr>
            <w:r w:rsidRPr="00403A45">
              <w:rPr>
                <w:rFonts w:eastAsia="MS Mincho" w:cs="Times New Roman"/>
                <w:szCs w:val="24"/>
              </w:rPr>
              <w:t>NJ2</w:t>
            </w:r>
          </w:p>
          <w:p w14:paraId="08E2DB4B" w14:textId="77777777" w:rsidR="000E5994" w:rsidRPr="00403A45" w:rsidRDefault="000E5994" w:rsidP="00A253C0">
            <w:pPr>
              <w:spacing w:before="0" w:after="0"/>
              <w:jc w:val="center"/>
              <w:rPr>
                <w:rFonts w:eastAsia="MS Mincho" w:cs="Times New Roman"/>
                <w:szCs w:val="24"/>
              </w:rPr>
            </w:pPr>
            <w:r w:rsidRPr="00403A45">
              <w:rPr>
                <w:rFonts w:eastAsia="MS Mincho" w:cs="Times New Roman"/>
                <w:szCs w:val="24"/>
              </w:rPr>
              <w:t>NY1</w:t>
            </w:r>
          </w:p>
          <w:p w14:paraId="02038C2A" w14:textId="77777777" w:rsidR="000E5994" w:rsidRPr="00403A45" w:rsidRDefault="000E5994" w:rsidP="00A25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GulimChe" w:cs="Times New Roman"/>
                <w:szCs w:val="24"/>
              </w:rPr>
            </w:pPr>
            <w:r w:rsidRPr="00403A45">
              <w:rPr>
                <w:rFonts w:eastAsia="MS Mincho" w:cs="Times New Roman"/>
                <w:szCs w:val="24"/>
              </w:rPr>
              <w:t>PA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7A7A" w14:textId="77777777" w:rsidR="000E5994" w:rsidRDefault="004A0343" w:rsidP="002C4A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3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73</w:t>
            </w:r>
            <w:r>
              <w:rPr>
                <w:rFonts w:cs="Times New Roman" w:hint="eastAsia"/>
                <w:szCs w:val="24"/>
              </w:rPr>
              <w:t>)</w:t>
            </w:r>
          </w:p>
          <w:p w14:paraId="7985104E" w14:textId="77777777" w:rsidR="004A0343" w:rsidRDefault="004A0343" w:rsidP="002C4A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4 (1)</w:t>
            </w:r>
          </w:p>
          <w:p w14:paraId="00CF7FF1" w14:textId="063E129E" w:rsidR="004A0343" w:rsidRDefault="004A0343" w:rsidP="002C4A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5</w:t>
            </w:r>
            <w:r w:rsidR="003413C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1)</w:t>
            </w:r>
          </w:p>
          <w:p w14:paraId="6EFCE581" w14:textId="77777777" w:rsidR="004A0343" w:rsidRDefault="004A0343" w:rsidP="002C4A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7 (2)</w:t>
            </w:r>
          </w:p>
          <w:p w14:paraId="2AC7A948" w14:textId="77CAC362" w:rsidR="002C4AC3" w:rsidRPr="004A0343" w:rsidRDefault="002C4AC3" w:rsidP="002C4A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8 (5)</w:t>
            </w:r>
          </w:p>
        </w:tc>
      </w:tr>
      <w:tr w:rsidR="000E5994" w:rsidRPr="00403A45" w14:paraId="10C59059" w14:textId="545FB2FA" w:rsidTr="002C4AC3">
        <w:trPr>
          <w:trHeight w:val="712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13FA" w14:textId="336C00EA" w:rsidR="000E5994" w:rsidRPr="00403A45" w:rsidRDefault="000E5994" w:rsidP="00F33DA3">
            <w:pPr>
              <w:spacing w:before="0" w:after="0" w:line="276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E5AE0" w14:textId="77777777" w:rsidR="000E5994" w:rsidRPr="00403A45" w:rsidRDefault="000E5994" w:rsidP="00F33DA3">
            <w:pPr>
              <w:tabs>
                <w:tab w:val="left" w:pos="795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32</w:t>
            </w:r>
          </w:p>
          <w:p w14:paraId="28F12349" w14:textId="77777777" w:rsidR="000E5994" w:rsidRPr="00403A45" w:rsidRDefault="000E5994" w:rsidP="00F33DA3">
            <w:pPr>
              <w:tabs>
                <w:tab w:val="left" w:pos="795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populations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6E2D" w14:textId="77777777" w:rsidR="000E5994" w:rsidRPr="00403A45" w:rsidRDefault="000E5994" w:rsidP="00F33DA3">
            <w:pPr>
              <w:tabs>
                <w:tab w:val="left" w:pos="795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485</w:t>
            </w:r>
          </w:p>
          <w:p w14:paraId="41069934" w14:textId="77777777" w:rsidR="000E5994" w:rsidRPr="00403A45" w:rsidRDefault="000E5994" w:rsidP="00F33DA3">
            <w:pPr>
              <w:tabs>
                <w:tab w:val="left" w:pos="795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MS Mincho" w:cs="Times New Roman"/>
                <w:sz w:val="22"/>
                <w:szCs w:val="24"/>
              </w:rPr>
            </w:pPr>
            <w:r w:rsidRPr="00403A45">
              <w:rPr>
                <w:rFonts w:eastAsia="MS Mincho" w:cs="Times New Roman"/>
                <w:sz w:val="22"/>
                <w:szCs w:val="24"/>
              </w:rPr>
              <w:t>individual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2619" w14:textId="23E2AEDA" w:rsidR="000E5994" w:rsidRPr="002C4AC3" w:rsidRDefault="002C4AC3" w:rsidP="00F33DA3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26E7E" w14:textId="454FDD1E" w:rsidR="000E5994" w:rsidRPr="00403A45" w:rsidRDefault="002C4AC3" w:rsidP="00F33D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 w:hint="eastAsia"/>
                <w:szCs w:val="24"/>
              </w:rPr>
              <w:t>14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21362" w14:textId="34E4B711" w:rsidR="000E5994" w:rsidRPr="00403A45" w:rsidRDefault="002C4AC3" w:rsidP="002C4A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76" w:lineRule="auto"/>
              <w:jc w:val="center"/>
              <w:rPr>
                <w:rFonts w:eastAsia="GulimChe" w:cs="Times New Roman"/>
                <w:szCs w:val="24"/>
              </w:rPr>
            </w:pPr>
            <w:r>
              <w:rPr>
                <w:rFonts w:eastAsia="GulimChe" w:cs="Times New Roman" w:hint="eastAsia"/>
                <w:szCs w:val="24"/>
              </w:rPr>
              <w:t>485</w:t>
            </w:r>
          </w:p>
        </w:tc>
      </w:tr>
    </w:tbl>
    <w:p w14:paraId="51CFAED4" w14:textId="77777777" w:rsidR="003768F8" w:rsidRDefault="003768F8" w:rsidP="00A54045">
      <w:pPr>
        <w:spacing w:before="0" w:after="0" w:line="276" w:lineRule="auto"/>
        <w:rPr>
          <w:rFonts w:eastAsia="MS Mincho" w:cs="Times New Roman"/>
          <w:szCs w:val="24"/>
        </w:rPr>
      </w:pPr>
    </w:p>
    <w:p w14:paraId="063F5F22" w14:textId="77777777" w:rsidR="00A54045" w:rsidRPr="00403A45" w:rsidRDefault="00A54045" w:rsidP="00A54045">
      <w:pPr>
        <w:spacing w:before="0" w:after="0" w:line="276" w:lineRule="auto"/>
        <w:rPr>
          <w:rFonts w:eastAsia="MS Mincho" w:cs="Times New Roman"/>
          <w:szCs w:val="24"/>
        </w:rPr>
      </w:pPr>
      <w:r w:rsidRPr="00403A45">
        <w:rPr>
          <w:rFonts w:eastAsia="MS Mincho" w:cs="Times New Roman"/>
          <w:szCs w:val="24"/>
        </w:rPr>
        <w:t>*Abbreviations of populations are as follows: CT, Connecticut; DE, Delaware; IL, Illinois; IN, Indiana; MA, Massachusetts; MD, Maryland; ME, Maine; MI, Michigan; NB, New Brunswick; NC, North Carolina; NJ, New Jersey; NY, New York; OH, Ohio; ON, Ontario; PA, Pennsylvania; TN, Tennessee; VA, Virginia; WI, Wisconsin; WV, West Virginia</w:t>
      </w:r>
    </w:p>
    <w:p w14:paraId="0A31C705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45C3908A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483142B0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24D841A4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175AF30B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7A8CE4C8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72994ABE" w14:textId="77777777" w:rsidR="00994A3D" w:rsidRPr="00A54045" w:rsidRDefault="00994A3D" w:rsidP="00994A3D">
      <w:pPr>
        <w:keepNext/>
        <w:rPr>
          <w:rFonts w:cs="Times New Roman"/>
          <w:szCs w:val="24"/>
        </w:r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  <w:lang w:eastAsia="ko-KR"/>
        </w:rPr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DCBDD" w14:textId="77777777" w:rsidR="00994A3D" w:rsidRPr="00A54045" w:rsidRDefault="00994A3D" w:rsidP="002B4A57">
      <w:pPr>
        <w:keepNext/>
        <w:rPr>
          <w:rFonts w:cs="Times New Roman"/>
          <w:szCs w:val="24"/>
        </w:rPr>
      </w:pPr>
      <w:r w:rsidRPr="00A54045">
        <w:rPr>
          <w:rFonts w:cs="Times New Roman"/>
          <w:szCs w:val="24"/>
        </w:rPr>
        <w:t xml:space="preserve">Supplementary Figure </w:t>
      </w:r>
      <w:r w:rsidRPr="00A54045">
        <w:rPr>
          <w:rFonts w:cs="Times New Roman"/>
          <w:szCs w:val="24"/>
        </w:rPr>
        <w:fldChar w:fldCharType="begin"/>
      </w:r>
      <w:r w:rsidRPr="00A54045">
        <w:rPr>
          <w:rFonts w:cs="Times New Roman"/>
          <w:szCs w:val="24"/>
        </w:rPr>
        <w:instrText xml:space="preserve"> SEQ Figure \* ARABIC </w:instrText>
      </w:r>
      <w:r w:rsidRPr="00A54045">
        <w:rPr>
          <w:rFonts w:cs="Times New Roman"/>
          <w:szCs w:val="24"/>
        </w:rPr>
        <w:fldChar w:fldCharType="separate"/>
      </w:r>
      <w:r w:rsidR="00FF5690" w:rsidRPr="00A54045">
        <w:rPr>
          <w:rFonts w:cs="Times New Roman"/>
          <w:noProof/>
          <w:szCs w:val="24"/>
        </w:rPr>
        <w:t>1</w:t>
      </w:r>
      <w:r w:rsidRPr="00A54045">
        <w:rPr>
          <w:rFonts w:cs="Times New Roman"/>
          <w:szCs w:val="24"/>
        </w:rPr>
        <w:fldChar w:fldCharType="end"/>
      </w:r>
      <w:r w:rsidRPr="00A54045">
        <w:rPr>
          <w:rFonts w:cs="Times New Roman"/>
          <w:szCs w:val="24"/>
        </w:rPr>
        <w:t xml:space="preserve">. The figure legends are required to have the same font as the main text, 12 point normal Times New Roman, single spaced. Please use a single paragraph for each legend and prepare the figures keeping in mind the PDF layout. </w:t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F9973" w14:textId="77777777" w:rsidR="00223DCD" w:rsidRDefault="00223DCD" w:rsidP="00117666">
      <w:pPr>
        <w:spacing w:after="0"/>
      </w:pPr>
      <w:r>
        <w:separator/>
      </w:r>
    </w:p>
  </w:endnote>
  <w:endnote w:type="continuationSeparator" w:id="0">
    <w:p w14:paraId="6CD6D639" w14:textId="77777777" w:rsidR="00223DCD" w:rsidRDefault="00223D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AB7186" w:rsidRPr="00577C4C" w:rsidRDefault="00AB7186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AB7186" w:rsidRPr="00577C4C" w:rsidRDefault="00AB7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3A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AB7186" w:rsidRPr="00577C4C" w:rsidRDefault="00AB7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3A4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AB7186" w:rsidRPr="00577C4C" w:rsidRDefault="00AB7186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AB7186" w:rsidRPr="00577C4C" w:rsidRDefault="00AB7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3A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AB7186" w:rsidRPr="00577C4C" w:rsidRDefault="00AB7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3AE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D97EA" w14:textId="77777777" w:rsidR="00223DCD" w:rsidRDefault="00223DCD" w:rsidP="00117666">
      <w:pPr>
        <w:spacing w:after="0"/>
      </w:pPr>
      <w:r>
        <w:separator/>
      </w:r>
    </w:p>
  </w:footnote>
  <w:footnote w:type="continuationSeparator" w:id="0">
    <w:p w14:paraId="0EF0FF3F" w14:textId="77777777" w:rsidR="00223DCD" w:rsidRDefault="00223D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AB7186" w:rsidRDefault="00AB7186">
    <w:pPr>
      <w:pStyle w:val="Header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208E67AD" wp14:editId="122C1B7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AB7186" w:rsidRPr="009151AA" w:rsidRDefault="00AB71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AB7186" w:rsidRDefault="00AB718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BBC"/>
    <w:rsid w:val="00034304"/>
    <w:rsid w:val="00035434"/>
    <w:rsid w:val="00052A14"/>
    <w:rsid w:val="00077D53"/>
    <w:rsid w:val="000B2CED"/>
    <w:rsid w:val="000E5994"/>
    <w:rsid w:val="00105FD9"/>
    <w:rsid w:val="00117666"/>
    <w:rsid w:val="001549D3"/>
    <w:rsid w:val="00160065"/>
    <w:rsid w:val="00160FD2"/>
    <w:rsid w:val="00177D84"/>
    <w:rsid w:val="001D5BEC"/>
    <w:rsid w:val="00223DCD"/>
    <w:rsid w:val="00267D18"/>
    <w:rsid w:val="002868E2"/>
    <w:rsid w:val="002869C3"/>
    <w:rsid w:val="002936E4"/>
    <w:rsid w:val="002A3B76"/>
    <w:rsid w:val="002B4A57"/>
    <w:rsid w:val="002C4AC3"/>
    <w:rsid w:val="002C74CA"/>
    <w:rsid w:val="002E745E"/>
    <w:rsid w:val="003413C4"/>
    <w:rsid w:val="003544FB"/>
    <w:rsid w:val="003768F8"/>
    <w:rsid w:val="00393AED"/>
    <w:rsid w:val="00396465"/>
    <w:rsid w:val="003D2F2D"/>
    <w:rsid w:val="00401590"/>
    <w:rsid w:val="00403A45"/>
    <w:rsid w:val="00447801"/>
    <w:rsid w:val="00452E9C"/>
    <w:rsid w:val="004735C8"/>
    <w:rsid w:val="004961FF"/>
    <w:rsid w:val="004A0343"/>
    <w:rsid w:val="004C01E3"/>
    <w:rsid w:val="004C0A2C"/>
    <w:rsid w:val="004F16BE"/>
    <w:rsid w:val="00517A89"/>
    <w:rsid w:val="005250F2"/>
    <w:rsid w:val="0053033D"/>
    <w:rsid w:val="00564696"/>
    <w:rsid w:val="00593EEA"/>
    <w:rsid w:val="005A5EEE"/>
    <w:rsid w:val="00615466"/>
    <w:rsid w:val="006375C7"/>
    <w:rsid w:val="00654E8F"/>
    <w:rsid w:val="00660D05"/>
    <w:rsid w:val="0066772F"/>
    <w:rsid w:val="006820B1"/>
    <w:rsid w:val="006A67ED"/>
    <w:rsid w:val="006B7D14"/>
    <w:rsid w:val="00701727"/>
    <w:rsid w:val="0070566C"/>
    <w:rsid w:val="00707A6B"/>
    <w:rsid w:val="00714C50"/>
    <w:rsid w:val="00725A7D"/>
    <w:rsid w:val="007501BE"/>
    <w:rsid w:val="00790BB3"/>
    <w:rsid w:val="007C206C"/>
    <w:rsid w:val="007F06C2"/>
    <w:rsid w:val="00817DD6"/>
    <w:rsid w:val="00885156"/>
    <w:rsid w:val="008D0D6F"/>
    <w:rsid w:val="009151AA"/>
    <w:rsid w:val="0093429D"/>
    <w:rsid w:val="00943573"/>
    <w:rsid w:val="00970F7D"/>
    <w:rsid w:val="00994A3D"/>
    <w:rsid w:val="009C2B12"/>
    <w:rsid w:val="00A174D9"/>
    <w:rsid w:val="00A253C0"/>
    <w:rsid w:val="00A54045"/>
    <w:rsid w:val="00A5709A"/>
    <w:rsid w:val="00A77769"/>
    <w:rsid w:val="00A85177"/>
    <w:rsid w:val="00A94398"/>
    <w:rsid w:val="00AB6715"/>
    <w:rsid w:val="00AB7186"/>
    <w:rsid w:val="00AF753A"/>
    <w:rsid w:val="00B00926"/>
    <w:rsid w:val="00B1671E"/>
    <w:rsid w:val="00B21930"/>
    <w:rsid w:val="00B25EB8"/>
    <w:rsid w:val="00B32ECA"/>
    <w:rsid w:val="00B37F4D"/>
    <w:rsid w:val="00B63FF3"/>
    <w:rsid w:val="00C52A7B"/>
    <w:rsid w:val="00C56BAF"/>
    <w:rsid w:val="00C679AA"/>
    <w:rsid w:val="00C75972"/>
    <w:rsid w:val="00CD066B"/>
    <w:rsid w:val="00CE4FEE"/>
    <w:rsid w:val="00CF3967"/>
    <w:rsid w:val="00D2050E"/>
    <w:rsid w:val="00DB59C3"/>
    <w:rsid w:val="00DC259A"/>
    <w:rsid w:val="00DE23E8"/>
    <w:rsid w:val="00E52377"/>
    <w:rsid w:val="00E64E17"/>
    <w:rsid w:val="00E866C9"/>
    <w:rsid w:val="00EA3D3C"/>
    <w:rsid w:val="00EF0B65"/>
    <w:rsid w:val="00F33DA3"/>
    <w:rsid w:val="00F3490C"/>
    <w:rsid w:val="00F35CCB"/>
    <w:rsid w:val="00F35E25"/>
    <w:rsid w:val="00F3701C"/>
    <w:rsid w:val="00F422EA"/>
    <w:rsid w:val="00F46900"/>
    <w:rsid w:val="00F61D89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3A535DF"/>
  <w15:docId w15:val="{06D87987-8F68-48C1-B097-4509A955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45A9D9-EC5D-42D9-BB2A-D7A2348F0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-Chul Kim</dc:creator>
  <cp:lastModifiedBy>Ana Parra Munoz</cp:lastModifiedBy>
  <cp:revision>2</cp:revision>
  <cp:lastPrinted>2013-10-03T12:51:00Z</cp:lastPrinted>
  <dcterms:created xsi:type="dcterms:W3CDTF">2018-05-09T09:39:00Z</dcterms:created>
  <dcterms:modified xsi:type="dcterms:W3CDTF">2018-05-09T09:39:00Z</dcterms:modified>
</cp:coreProperties>
</file>